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95AFE" w14:textId="0A0C78AF" w:rsidR="002D4B79" w:rsidRPr="00AA1162" w:rsidRDefault="002D4B79" w:rsidP="0060014B">
      <w:pPr>
        <w:spacing w:after="18" w:line="480" w:lineRule="auto"/>
        <w:jc w:val="center"/>
        <w:rPr>
          <w:rFonts w:ascii="Arial" w:hAnsi="Arial" w:cs="Arial"/>
          <w:b/>
        </w:rPr>
      </w:pPr>
      <w:bookmarkStart w:id="0" w:name="_GoBack"/>
      <w:r w:rsidRPr="00AA1162">
        <w:rPr>
          <w:rFonts w:ascii="Arial" w:hAnsi="Arial" w:cs="Arial"/>
          <w:b/>
        </w:rPr>
        <w:t>Study topic guide</w:t>
      </w:r>
    </w:p>
    <w:p w14:paraId="45749359" w14:textId="77777777" w:rsidR="002D4B79" w:rsidRPr="00AA1162" w:rsidRDefault="002D4B79" w:rsidP="0060014B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</w:rPr>
      </w:pPr>
      <w:r w:rsidRPr="00AA1162">
        <w:rPr>
          <w:rFonts w:ascii="Arial" w:hAnsi="Arial" w:cs="Arial"/>
          <w:b/>
        </w:rPr>
        <w:t>Health service provision for and utilisation by young people (10-24 years) in rural KwaZulu-Natal, South Africa</w:t>
      </w:r>
    </w:p>
    <w:p w14:paraId="32D8A3C2" w14:textId="21140EEB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Important note: This guide indicates the topics that we plan to cover in our interviews with </w:t>
      </w:r>
      <w:r>
        <w:rPr>
          <w:rFonts w:ascii="Arial" w:hAnsi="Arial" w:cs="Arial"/>
        </w:rPr>
        <w:t>study participants</w:t>
      </w:r>
      <w:r w:rsidRPr="000966F5">
        <w:rPr>
          <w:rFonts w:ascii="Arial" w:hAnsi="Arial" w:cs="Arial"/>
        </w:rPr>
        <w:t xml:space="preserve">. </w:t>
      </w:r>
    </w:p>
    <w:p w14:paraId="3C0F098A" w14:textId="7C9B578F" w:rsidR="002D4B79" w:rsidRPr="006D4A09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</w:t>
      </w:r>
      <w:r w:rsidR="002D4B79" w:rsidRPr="006D4A09">
        <w:rPr>
          <w:rFonts w:ascii="Arial" w:hAnsi="Arial" w:cs="Arial"/>
          <w:b/>
        </w:rPr>
        <w:t>.</w:t>
      </w:r>
      <w:r w:rsidR="002D4B79" w:rsidRPr="006D4A09">
        <w:rPr>
          <w:rFonts w:ascii="Arial" w:hAnsi="Arial" w:cs="Arial"/>
          <w:b/>
        </w:rPr>
        <w:tab/>
        <w:t>Health facility staff</w:t>
      </w:r>
    </w:p>
    <w:p w14:paraId="27EDD896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)</w:t>
      </w:r>
      <w:r w:rsidRPr="000966F5">
        <w:rPr>
          <w:rFonts w:ascii="Arial" w:hAnsi="Arial" w:cs="Arial"/>
        </w:rPr>
        <w:tab/>
        <w:t>Services that are offered &amp; level of demand</w:t>
      </w:r>
    </w:p>
    <w:p w14:paraId="6A9ACA1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Is there a </w:t>
      </w:r>
      <w:proofErr w:type="gramStart"/>
      <w:r w:rsidRPr="000966F5">
        <w:rPr>
          <w:rFonts w:ascii="Arial" w:hAnsi="Arial" w:cs="Arial"/>
        </w:rPr>
        <w:t>particular place</w:t>
      </w:r>
      <w:proofErr w:type="gramEnd"/>
      <w:r w:rsidRPr="000966F5">
        <w:rPr>
          <w:rFonts w:ascii="Arial" w:hAnsi="Arial" w:cs="Arial"/>
        </w:rPr>
        <w:t xml:space="preserve"> where adolescents/young people are provided health services?</w:t>
      </w:r>
    </w:p>
    <w:p w14:paraId="4F476E6E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ervices are available for young people with mental health problems?</w:t>
      </w:r>
    </w:p>
    <w:p w14:paraId="026453E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What kinds of health problems require referral to a service external to this health facility? </w:t>
      </w:r>
    </w:p>
    <w:p w14:paraId="5DF33B2D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ervices do boys/young men access?  Is there any demand for circumcision?</w:t>
      </w:r>
    </w:p>
    <w:p w14:paraId="57321606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Is circumcision offered at this facility? If not, where can young men get circumcised?</w:t>
      </w:r>
    </w:p>
    <w:p w14:paraId="3783CB82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HIV testing services are available for young people?</w:t>
      </w:r>
    </w:p>
    <w:p w14:paraId="5623003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upport is available for young people who are HIV+ to ensure that they continue their ART?</w:t>
      </w:r>
    </w:p>
    <w:p w14:paraId="17CBE41F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r w:rsidRPr="000966F5">
        <w:rPr>
          <w:rFonts w:ascii="Arial" w:hAnsi="Arial" w:cs="Arial"/>
        </w:rPr>
        <w:t>i</w:t>
      </w:r>
      <w:proofErr w:type="spellEnd"/>
      <w:r w:rsidRPr="000966F5">
        <w:rPr>
          <w:rFonts w:ascii="Arial" w:hAnsi="Arial" w:cs="Arial"/>
        </w:rPr>
        <w:t>)</w:t>
      </w:r>
      <w:r w:rsidRPr="000966F5">
        <w:rPr>
          <w:rFonts w:ascii="Arial" w:hAnsi="Arial" w:cs="Arial"/>
        </w:rPr>
        <w:tab/>
        <w:t>Health services that adolescents would like but which are not available</w:t>
      </w:r>
    </w:p>
    <w:p w14:paraId="03FB3E3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j)</w:t>
      </w:r>
      <w:r w:rsidRPr="000966F5">
        <w:rPr>
          <w:rFonts w:ascii="Arial" w:hAnsi="Arial" w:cs="Arial"/>
        </w:rPr>
        <w:tab/>
        <w:t>Barriers/facilitators to service provision for adolescents</w:t>
      </w:r>
    </w:p>
    <w:p w14:paraId="588DE23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k)</w:t>
      </w:r>
      <w:r w:rsidRPr="000966F5">
        <w:rPr>
          <w:rFonts w:ascii="Arial" w:hAnsi="Arial" w:cs="Arial"/>
        </w:rPr>
        <w:tab/>
        <w:t>Staff training needs</w:t>
      </w:r>
    </w:p>
    <w:p w14:paraId="562B96C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ave staff received any training on the provision of services to adolescents/young people?</w:t>
      </w:r>
    </w:p>
    <w:p w14:paraId="6144C289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l)</w:t>
      </w:r>
      <w:r w:rsidRPr="000966F5">
        <w:rPr>
          <w:rFonts w:ascii="Arial" w:hAnsi="Arial" w:cs="Arial"/>
        </w:rPr>
        <w:tab/>
        <w:t>Attitudes towards adolescents use of services (esp. SRH)</w:t>
      </w:r>
    </w:p>
    <w:p w14:paraId="25E7E4FA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ervices do young people need?</w:t>
      </w:r>
    </w:p>
    <w:p w14:paraId="4C48112D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o should be getting condoms?</w:t>
      </w:r>
    </w:p>
    <w:p w14:paraId="03C7DAB2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lastRenderedPageBreak/>
        <w:t>What should sexually active young people do if they want to prevent pregnancy?</w:t>
      </w:r>
    </w:p>
    <w:p w14:paraId="251D8EFF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m)</w:t>
      </w:r>
      <w:r w:rsidRPr="000966F5">
        <w:rPr>
          <w:rFonts w:ascii="Arial" w:hAnsi="Arial" w:cs="Arial"/>
        </w:rPr>
        <w:tab/>
        <w:t>Suggestions on how services could be improved</w:t>
      </w:r>
    </w:p>
    <w:p w14:paraId="7A03862E" w14:textId="65B34B12" w:rsidR="002D4B79" w:rsidRPr="006D4A09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="002D4B79" w:rsidRPr="006D4A09">
        <w:rPr>
          <w:rFonts w:ascii="Arial" w:hAnsi="Arial" w:cs="Arial"/>
          <w:b/>
        </w:rPr>
        <w:t>.</w:t>
      </w:r>
      <w:r w:rsidR="002D4B79" w:rsidRPr="006D4A09">
        <w:rPr>
          <w:rFonts w:ascii="Arial" w:hAnsi="Arial" w:cs="Arial"/>
          <w:b/>
        </w:rPr>
        <w:tab/>
        <w:t xml:space="preserve">School health team staff </w:t>
      </w:r>
    </w:p>
    <w:p w14:paraId="743F7FB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a)</w:t>
      </w:r>
      <w:r w:rsidRPr="000966F5">
        <w:rPr>
          <w:rFonts w:ascii="Arial" w:hAnsi="Arial" w:cs="Arial"/>
        </w:rPr>
        <w:tab/>
        <w:t>Services that are offered &amp; level of demand</w:t>
      </w:r>
    </w:p>
    <w:p w14:paraId="43140DDD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ervices do young men request?</w:t>
      </w:r>
    </w:p>
    <w:p w14:paraId="7364A489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ervices do young women request?</w:t>
      </w:r>
    </w:p>
    <w:p w14:paraId="7709000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ervices can you offer a young person who has been a victim of violence?</w:t>
      </w:r>
    </w:p>
    <w:p w14:paraId="2F52C18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o you provide any nutritional advice?</w:t>
      </w:r>
    </w:p>
    <w:p w14:paraId="14D6CEF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What kinds of health problems require referral to a service external to this health service? </w:t>
      </w:r>
    </w:p>
    <w:p w14:paraId="0FCF277D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Is there any provision for menstrual hygiene?</w:t>
      </w:r>
    </w:p>
    <w:p w14:paraId="192A91A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happens if a young man would like to be circumcised?</w:t>
      </w:r>
    </w:p>
    <w:p w14:paraId="1122395E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support is there for young people who indicate that they are HIV+ to ensure that they continue their ART?</w:t>
      </w:r>
    </w:p>
    <w:p w14:paraId="68FF7721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b)</w:t>
      </w:r>
      <w:r w:rsidRPr="000966F5">
        <w:rPr>
          <w:rFonts w:ascii="Arial" w:hAnsi="Arial" w:cs="Arial"/>
        </w:rPr>
        <w:tab/>
        <w:t>Health services that adolescents would like but which are not available</w:t>
      </w:r>
    </w:p>
    <w:p w14:paraId="2B8A1EB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c)</w:t>
      </w:r>
      <w:r w:rsidRPr="000966F5">
        <w:rPr>
          <w:rFonts w:ascii="Arial" w:hAnsi="Arial" w:cs="Arial"/>
        </w:rPr>
        <w:tab/>
        <w:t xml:space="preserve">Barriers/facilitators to service provision </w:t>
      </w:r>
    </w:p>
    <w:p w14:paraId="6CC9BB6E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)</w:t>
      </w:r>
      <w:r w:rsidRPr="000966F5">
        <w:rPr>
          <w:rFonts w:ascii="Arial" w:hAnsi="Arial" w:cs="Arial"/>
        </w:rPr>
        <w:tab/>
        <w:t>Staff training needs</w:t>
      </w:r>
    </w:p>
    <w:p w14:paraId="12286074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e)</w:t>
      </w:r>
      <w:r w:rsidRPr="000966F5">
        <w:rPr>
          <w:rFonts w:ascii="Arial" w:hAnsi="Arial" w:cs="Arial"/>
        </w:rPr>
        <w:tab/>
        <w:t>Attitudes towards adolescents use of services (especially sexual and reproductive health)</w:t>
      </w:r>
    </w:p>
    <w:p w14:paraId="3208EE6D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f)</w:t>
      </w:r>
      <w:r w:rsidRPr="000966F5">
        <w:rPr>
          <w:rFonts w:ascii="Arial" w:hAnsi="Arial" w:cs="Arial"/>
        </w:rPr>
        <w:tab/>
        <w:t>Suggestions on how services could be improved</w:t>
      </w:r>
    </w:p>
    <w:p w14:paraId="1BAF8C7D" w14:textId="77399F63" w:rsidR="002D4B79" w:rsidRPr="006D4A09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</w:t>
      </w:r>
      <w:r w:rsidR="002D4B79" w:rsidRPr="006D4A09">
        <w:rPr>
          <w:rFonts w:ascii="Arial" w:hAnsi="Arial" w:cs="Arial"/>
          <w:b/>
        </w:rPr>
        <w:t>.</w:t>
      </w:r>
      <w:r w:rsidR="002D4B79" w:rsidRPr="006D4A09">
        <w:rPr>
          <w:rFonts w:ascii="Arial" w:hAnsi="Arial" w:cs="Arial"/>
          <w:b/>
        </w:rPr>
        <w:tab/>
        <w:t xml:space="preserve"> Health facility exit interviews</w:t>
      </w:r>
    </w:p>
    <w:p w14:paraId="38AD566D" w14:textId="0022D560" w:rsidR="002D4B79" w:rsidRPr="000966F5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</w:t>
      </w:r>
      <w:r w:rsidR="002D4B79" w:rsidRPr="000966F5">
        <w:rPr>
          <w:rFonts w:ascii="Arial" w:hAnsi="Arial" w:cs="Arial"/>
        </w:rPr>
        <w:t>interviews</w:t>
      </w:r>
      <w:proofErr w:type="spellEnd"/>
      <w:r w:rsidR="002D4B79" w:rsidRPr="000966F5">
        <w:rPr>
          <w:rFonts w:ascii="Arial" w:hAnsi="Arial" w:cs="Arial"/>
        </w:rPr>
        <w:t xml:space="preserve"> with young people (and accompanying parent/guardian) as they leave the health facility </w:t>
      </w:r>
    </w:p>
    <w:p w14:paraId="6CD96438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lastRenderedPageBreak/>
        <w:t>a)</w:t>
      </w:r>
      <w:r w:rsidRPr="000966F5">
        <w:rPr>
          <w:rFonts w:ascii="Arial" w:hAnsi="Arial" w:cs="Arial"/>
        </w:rPr>
        <w:tab/>
        <w:t>Reason for visit/ presenting condition</w:t>
      </w:r>
    </w:p>
    <w:p w14:paraId="6AE6A344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hat is the main reason that you have come here today?</w:t>
      </w:r>
    </w:p>
    <w:p w14:paraId="2D124956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ow long have you had this condition?</w:t>
      </w:r>
    </w:p>
    <w:p w14:paraId="319435C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id you delay coming to the health service? Why?</w:t>
      </w:r>
    </w:p>
    <w:p w14:paraId="1DE0868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Did you initially seek care from another care provider (private GP, traditional </w:t>
      </w:r>
      <w:proofErr w:type="spellStart"/>
      <w:r w:rsidRPr="000966F5">
        <w:rPr>
          <w:rFonts w:ascii="Arial" w:hAnsi="Arial" w:cs="Arial"/>
        </w:rPr>
        <w:t>practionner</w:t>
      </w:r>
      <w:proofErr w:type="spellEnd"/>
      <w:r w:rsidRPr="000966F5">
        <w:rPr>
          <w:rFonts w:ascii="Arial" w:hAnsi="Arial" w:cs="Arial"/>
        </w:rPr>
        <w:t>, pharmacy)?</w:t>
      </w:r>
    </w:p>
    <w:p w14:paraId="49951A4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o you intend to seek care from another provider for this same condition after this visit?</w:t>
      </w:r>
    </w:p>
    <w:p w14:paraId="781E8CC1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b)</w:t>
      </w:r>
      <w:r w:rsidRPr="000966F5">
        <w:rPr>
          <w:rFonts w:ascii="Arial" w:hAnsi="Arial" w:cs="Arial"/>
        </w:rPr>
        <w:tab/>
        <w:t>Treatment/service received</w:t>
      </w:r>
    </w:p>
    <w:p w14:paraId="470ABC54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o you receive any treatment for the condition that you presented with?</w:t>
      </w:r>
    </w:p>
    <w:p w14:paraId="01E7B1DE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Did you receive any other additional services or information that were not related to the condition that you presented with? </w:t>
      </w:r>
    </w:p>
    <w:p w14:paraId="309F52D6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Were you referred to another facility/service?</w:t>
      </w:r>
    </w:p>
    <w:p w14:paraId="6B39B6A1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c)</w:t>
      </w:r>
      <w:r w:rsidRPr="000966F5">
        <w:rPr>
          <w:rFonts w:ascii="Arial" w:hAnsi="Arial" w:cs="Arial"/>
        </w:rPr>
        <w:tab/>
        <w:t>Attitude of health service staff</w:t>
      </w:r>
    </w:p>
    <w:p w14:paraId="20203BFF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ow did the health worker make you feel?</w:t>
      </w:r>
    </w:p>
    <w:p w14:paraId="0FAA62B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)</w:t>
      </w:r>
      <w:r w:rsidRPr="000966F5">
        <w:rPr>
          <w:rFonts w:ascii="Arial" w:hAnsi="Arial" w:cs="Arial"/>
        </w:rPr>
        <w:tab/>
        <w:t>Confidentiality</w:t>
      </w:r>
    </w:p>
    <w:p w14:paraId="16996EA8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 xml:space="preserve">Who have you told about your visit here today? </w:t>
      </w:r>
    </w:p>
    <w:p w14:paraId="1736DFA7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o you think that anyone else will find out? How?</w:t>
      </w:r>
    </w:p>
    <w:p w14:paraId="2F2EBB1F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e)</w:t>
      </w:r>
      <w:r w:rsidRPr="000966F5">
        <w:rPr>
          <w:rFonts w:ascii="Arial" w:hAnsi="Arial" w:cs="Arial"/>
        </w:rPr>
        <w:tab/>
        <w:t>Cost of service &amp; travel (if any)</w:t>
      </w:r>
    </w:p>
    <w:p w14:paraId="2ECD699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f)</w:t>
      </w:r>
      <w:r w:rsidRPr="000966F5">
        <w:rPr>
          <w:rFonts w:ascii="Arial" w:hAnsi="Arial" w:cs="Arial"/>
        </w:rPr>
        <w:tab/>
        <w:t>Time spent at health service</w:t>
      </w:r>
    </w:p>
    <w:p w14:paraId="195934E1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g)</w:t>
      </w:r>
      <w:r w:rsidRPr="000966F5">
        <w:rPr>
          <w:rFonts w:ascii="Arial" w:hAnsi="Arial" w:cs="Arial"/>
        </w:rPr>
        <w:tab/>
        <w:t xml:space="preserve"> Level of satisfaction with service</w:t>
      </w:r>
    </w:p>
    <w:p w14:paraId="0E4E5FDA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)</w:t>
      </w:r>
      <w:r w:rsidRPr="000966F5">
        <w:rPr>
          <w:rFonts w:ascii="Arial" w:hAnsi="Arial" w:cs="Arial"/>
        </w:rPr>
        <w:tab/>
        <w:t>Suggestions for improvement of services</w:t>
      </w:r>
    </w:p>
    <w:p w14:paraId="6FBFE5F0" w14:textId="55C665C5" w:rsidR="002D4B79" w:rsidRPr="006D4A09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4</w:t>
      </w:r>
      <w:r w:rsidR="002D4B79" w:rsidRPr="006D4A09">
        <w:rPr>
          <w:rFonts w:ascii="Arial" w:hAnsi="Arial" w:cs="Arial"/>
          <w:b/>
        </w:rPr>
        <w:t>.</w:t>
      </w:r>
      <w:r w:rsidR="002D4B79" w:rsidRPr="000966F5">
        <w:rPr>
          <w:rFonts w:ascii="Arial" w:hAnsi="Arial" w:cs="Arial"/>
        </w:rPr>
        <w:tab/>
      </w:r>
      <w:r w:rsidR="002D4B79" w:rsidRPr="006D4A09">
        <w:rPr>
          <w:rFonts w:ascii="Arial" w:hAnsi="Arial" w:cs="Arial"/>
          <w:b/>
        </w:rPr>
        <w:t>Group interviews with young people in the community</w:t>
      </w:r>
    </w:p>
    <w:p w14:paraId="2FE52DC9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lastRenderedPageBreak/>
        <w:t>a)</w:t>
      </w:r>
      <w:r w:rsidRPr="000966F5">
        <w:rPr>
          <w:rFonts w:ascii="Arial" w:hAnsi="Arial" w:cs="Arial"/>
        </w:rPr>
        <w:tab/>
        <w:t>Most important issues concerning young people in their community</w:t>
      </w:r>
    </w:p>
    <w:p w14:paraId="061A4CC4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b)</w:t>
      </w:r>
      <w:r w:rsidRPr="000966F5">
        <w:rPr>
          <w:rFonts w:ascii="Arial" w:hAnsi="Arial" w:cs="Arial"/>
        </w:rPr>
        <w:tab/>
        <w:t>Most important health issues affecting young people</w:t>
      </w:r>
    </w:p>
    <w:p w14:paraId="39FFBF6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c)</w:t>
      </w:r>
      <w:r w:rsidRPr="000966F5">
        <w:rPr>
          <w:rFonts w:ascii="Arial" w:hAnsi="Arial" w:cs="Arial"/>
        </w:rPr>
        <w:tab/>
        <w:t xml:space="preserve">Where do young people go if they seek health services </w:t>
      </w:r>
    </w:p>
    <w:p w14:paraId="235E1E0C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)</w:t>
      </w:r>
      <w:r w:rsidRPr="000966F5">
        <w:rPr>
          <w:rFonts w:ascii="Arial" w:hAnsi="Arial" w:cs="Arial"/>
        </w:rPr>
        <w:tab/>
        <w:t>Health services provided</w:t>
      </w:r>
    </w:p>
    <w:p w14:paraId="6CB3671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e)</w:t>
      </w:r>
      <w:r w:rsidRPr="000966F5">
        <w:rPr>
          <w:rFonts w:ascii="Arial" w:hAnsi="Arial" w:cs="Arial"/>
        </w:rPr>
        <w:tab/>
        <w:t>Health services needed/desired</w:t>
      </w:r>
    </w:p>
    <w:p w14:paraId="39877237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f)</w:t>
      </w:r>
      <w:r w:rsidRPr="000966F5">
        <w:rPr>
          <w:rFonts w:ascii="Arial" w:hAnsi="Arial" w:cs="Arial"/>
        </w:rPr>
        <w:tab/>
        <w:t>Challenges to accessing health services</w:t>
      </w:r>
    </w:p>
    <w:p w14:paraId="1C35881E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g)</w:t>
      </w:r>
      <w:r w:rsidRPr="000966F5">
        <w:rPr>
          <w:rFonts w:ascii="Arial" w:hAnsi="Arial" w:cs="Arial"/>
        </w:rPr>
        <w:tab/>
        <w:t>Attitudes of health staff towards young people</w:t>
      </w:r>
    </w:p>
    <w:p w14:paraId="4CB39C19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)</w:t>
      </w:r>
      <w:r w:rsidRPr="000966F5">
        <w:rPr>
          <w:rFonts w:ascii="Arial" w:hAnsi="Arial" w:cs="Arial"/>
        </w:rPr>
        <w:tab/>
        <w:t>Suggestions for improvement of services (location, timing, services etc.)</w:t>
      </w:r>
    </w:p>
    <w:p w14:paraId="2178439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r w:rsidRPr="000966F5">
        <w:rPr>
          <w:rFonts w:ascii="Arial" w:hAnsi="Arial" w:cs="Arial"/>
        </w:rPr>
        <w:t>i</w:t>
      </w:r>
      <w:proofErr w:type="spellEnd"/>
      <w:r w:rsidRPr="000966F5">
        <w:rPr>
          <w:rFonts w:ascii="Arial" w:hAnsi="Arial" w:cs="Arial"/>
        </w:rPr>
        <w:t>)</w:t>
      </w:r>
      <w:r w:rsidRPr="000966F5">
        <w:rPr>
          <w:rFonts w:ascii="Arial" w:hAnsi="Arial" w:cs="Arial"/>
        </w:rPr>
        <w:tab/>
        <w:t>Communication with parent/carer over health needs</w:t>
      </w:r>
    </w:p>
    <w:p w14:paraId="1DC525BD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j)</w:t>
      </w:r>
      <w:r w:rsidRPr="000966F5">
        <w:rPr>
          <w:rFonts w:ascii="Arial" w:hAnsi="Arial" w:cs="Arial"/>
        </w:rPr>
        <w:tab/>
        <w:t>Other sources of information on health issues e.g. the internet, media</w:t>
      </w:r>
    </w:p>
    <w:p w14:paraId="2F457424" w14:textId="7FE25E8C" w:rsidR="002D4B79" w:rsidRPr="006D4A09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5.</w:t>
      </w:r>
      <w:r w:rsidR="002D4B79" w:rsidRPr="006D4A09">
        <w:rPr>
          <w:rFonts w:ascii="Arial" w:hAnsi="Arial" w:cs="Arial"/>
          <w:b/>
        </w:rPr>
        <w:tab/>
        <w:t>Interviews with parents/guardians</w:t>
      </w:r>
    </w:p>
    <w:p w14:paraId="16855090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a)</w:t>
      </w:r>
      <w:r w:rsidRPr="000966F5">
        <w:rPr>
          <w:rFonts w:ascii="Arial" w:hAnsi="Arial" w:cs="Arial"/>
        </w:rPr>
        <w:tab/>
        <w:t>Most important issues concerning young people in their community</w:t>
      </w:r>
    </w:p>
    <w:p w14:paraId="137062B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b)</w:t>
      </w:r>
      <w:r w:rsidRPr="000966F5">
        <w:rPr>
          <w:rFonts w:ascii="Arial" w:hAnsi="Arial" w:cs="Arial"/>
        </w:rPr>
        <w:tab/>
        <w:t>Awareness of and attitudes to young people’s health needs</w:t>
      </w:r>
    </w:p>
    <w:p w14:paraId="59885F2C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c)</w:t>
      </w:r>
      <w:r w:rsidRPr="000966F5">
        <w:rPr>
          <w:rFonts w:ascii="Arial" w:hAnsi="Arial" w:cs="Arial"/>
        </w:rPr>
        <w:tab/>
        <w:t>Most important health issues affecting young people</w:t>
      </w:r>
    </w:p>
    <w:p w14:paraId="5FB8008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)</w:t>
      </w:r>
      <w:r w:rsidRPr="000966F5">
        <w:rPr>
          <w:rFonts w:ascii="Arial" w:hAnsi="Arial" w:cs="Arial"/>
        </w:rPr>
        <w:tab/>
        <w:t>Views of health services provided in general and for young people</w:t>
      </w:r>
    </w:p>
    <w:p w14:paraId="30F88027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e)</w:t>
      </w:r>
      <w:r w:rsidRPr="000966F5">
        <w:rPr>
          <w:rFonts w:ascii="Arial" w:hAnsi="Arial" w:cs="Arial"/>
        </w:rPr>
        <w:tab/>
        <w:t>Services needed/desired</w:t>
      </w:r>
    </w:p>
    <w:p w14:paraId="4859147C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f)</w:t>
      </w:r>
      <w:r w:rsidRPr="000966F5">
        <w:rPr>
          <w:rFonts w:ascii="Arial" w:hAnsi="Arial" w:cs="Arial"/>
        </w:rPr>
        <w:tab/>
        <w:t>Challenges to accessing services</w:t>
      </w:r>
    </w:p>
    <w:p w14:paraId="1C73BB5B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g)</w:t>
      </w:r>
      <w:r w:rsidRPr="000966F5">
        <w:rPr>
          <w:rFonts w:ascii="Arial" w:hAnsi="Arial" w:cs="Arial"/>
        </w:rPr>
        <w:tab/>
        <w:t>Attitudes of health staff towards young people</w:t>
      </w:r>
    </w:p>
    <w:p w14:paraId="1EE75186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)</w:t>
      </w:r>
      <w:r w:rsidRPr="000966F5">
        <w:rPr>
          <w:rFonts w:ascii="Arial" w:hAnsi="Arial" w:cs="Arial"/>
        </w:rPr>
        <w:tab/>
        <w:t xml:space="preserve">Suggestions for improvement of services (location, timing, services etc.) </w:t>
      </w:r>
    </w:p>
    <w:p w14:paraId="2B2F55C0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r w:rsidRPr="000966F5">
        <w:rPr>
          <w:rFonts w:ascii="Arial" w:hAnsi="Arial" w:cs="Arial"/>
        </w:rPr>
        <w:t>i</w:t>
      </w:r>
      <w:proofErr w:type="spellEnd"/>
      <w:r w:rsidRPr="000966F5">
        <w:rPr>
          <w:rFonts w:ascii="Arial" w:hAnsi="Arial" w:cs="Arial"/>
        </w:rPr>
        <w:t>)</w:t>
      </w:r>
      <w:r w:rsidRPr="000966F5">
        <w:rPr>
          <w:rFonts w:ascii="Arial" w:hAnsi="Arial" w:cs="Arial"/>
        </w:rPr>
        <w:tab/>
        <w:t>Communication with young person over health needs</w:t>
      </w:r>
    </w:p>
    <w:p w14:paraId="51F978F2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j)</w:t>
      </w:r>
      <w:r w:rsidRPr="000966F5">
        <w:rPr>
          <w:rFonts w:ascii="Arial" w:hAnsi="Arial" w:cs="Arial"/>
        </w:rPr>
        <w:tab/>
        <w:t>Other sources of information on health issues</w:t>
      </w:r>
    </w:p>
    <w:p w14:paraId="6AA1BFB7" w14:textId="280EBD2C" w:rsidR="002D4B79" w:rsidRPr="006D4A09" w:rsidRDefault="00C107EF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C107EF">
        <w:rPr>
          <w:rFonts w:ascii="Arial" w:hAnsi="Arial" w:cs="Arial"/>
          <w:b/>
        </w:rPr>
        <w:lastRenderedPageBreak/>
        <w:t>6</w:t>
      </w:r>
      <w:r w:rsidR="002D4B79" w:rsidRPr="000966F5">
        <w:rPr>
          <w:rFonts w:ascii="Arial" w:hAnsi="Arial" w:cs="Arial"/>
        </w:rPr>
        <w:t>.</w:t>
      </w:r>
      <w:r w:rsidR="002D4B79" w:rsidRPr="000966F5">
        <w:rPr>
          <w:rFonts w:ascii="Arial" w:hAnsi="Arial" w:cs="Arial"/>
        </w:rPr>
        <w:tab/>
      </w:r>
      <w:r w:rsidR="002D4B79" w:rsidRPr="006D4A09">
        <w:rPr>
          <w:rFonts w:ascii="Arial" w:hAnsi="Arial" w:cs="Arial"/>
          <w:b/>
        </w:rPr>
        <w:t>Interviews with community stakeholders</w:t>
      </w:r>
    </w:p>
    <w:p w14:paraId="5A44CD95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a)</w:t>
      </w:r>
      <w:r w:rsidRPr="000966F5">
        <w:rPr>
          <w:rFonts w:ascii="Arial" w:hAnsi="Arial" w:cs="Arial"/>
        </w:rPr>
        <w:tab/>
        <w:t>Most important issues concerning young people in their community</w:t>
      </w:r>
    </w:p>
    <w:p w14:paraId="1C8FC1DF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b)</w:t>
      </w:r>
      <w:r w:rsidRPr="000966F5">
        <w:rPr>
          <w:rFonts w:ascii="Arial" w:hAnsi="Arial" w:cs="Arial"/>
        </w:rPr>
        <w:tab/>
        <w:t>Awareness of and attitudes to young people’s health needs</w:t>
      </w:r>
    </w:p>
    <w:p w14:paraId="520D3B56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c)</w:t>
      </w:r>
      <w:r w:rsidRPr="000966F5">
        <w:rPr>
          <w:rFonts w:ascii="Arial" w:hAnsi="Arial" w:cs="Arial"/>
        </w:rPr>
        <w:tab/>
        <w:t>Most important health issues affecting young people</w:t>
      </w:r>
    </w:p>
    <w:p w14:paraId="60AA3C57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d)</w:t>
      </w:r>
      <w:r w:rsidRPr="000966F5">
        <w:rPr>
          <w:rFonts w:ascii="Arial" w:hAnsi="Arial" w:cs="Arial"/>
        </w:rPr>
        <w:tab/>
        <w:t>Views of health services provided in general and for young people</w:t>
      </w:r>
    </w:p>
    <w:p w14:paraId="7DD9B73C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e)</w:t>
      </w:r>
      <w:r w:rsidRPr="000966F5">
        <w:rPr>
          <w:rFonts w:ascii="Arial" w:hAnsi="Arial" w:cs="Arial"/>
        </w:rPr>
        <w:tab/>
        <w:t>Services needed/desired</w:t>
      </w:r>
    </w:p>
    <w:p w14:paraId="24576CA3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f)</w:t>
      </w:r>
      <w:r w:rsidRPr="000966F5">
        <w:rPr>
          <w:rFonts w:ascii="Arial" w:hAnsi="Arial" w:cs="Arial"/>
        </w:rPr>
        <w:tab/>
        <w:t>Challenges to accessing services</w:t>
      </w:r>
    </w:p>
    <w:p w14:paraId="48EF7C29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g)</w:t>
      </w:r>
      <w:r w:rsidRPr="000966F5">
        <w:rPr>
          <w:rFonts w:ascii="Arial" w:hAnsi="Arial" w:cs="Arial"/>
        </w:rPr>
        <w:tab/>
        <w:t>Attitudes of health staff towards young people</w:t>
      </w:r>
    </w:p>
    <w:p w14:paraId="267B0DA8" w14:textId="77777777" w:rsidR="002D4B79" w:rsidRPr="000966F5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966F5">
        <w:rPr>
          <w:rFonts w:ascii="Arial" w:hAnsi="Arial" w:cs="Arial"/>
        </w:rPr>
        <w:t>h)</w:t>
      </w:r>
      <w:r w:rsidRPr="000966F5">
        <w:rPr>
          <w:rFonts w:ascii="Arial" w:hAnsi="Arial" w:cs="Arial"/>
        </w:rPr>
        <w:tab/>
        <w:t xml:space="preserve">Suggestions for improvement of services (location, timing, services etc.) </w:t>
      </w:r>
    </w:p>
    <w:p w14:paraId="34F03A2A" w14:textId="04CD01B1" w:rsidR="0002321B" w:rsidRPr="00C107EF" w:rsidRDefault="002D4B79" w:rsidP="0060014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r w:rsidRPr="000966F5">
        <w:rPr>
          <w:rFonts w:ascii="Arial" w:hAnsi="Arial" w:cs="Arial"/>
        </w:rPr>
        <w:t>i</w:t>
      </w:r>
      <w:proofErr w:type="spellEnd"/>
      <w:r w:rsidRPr="000966F5">
        <w:rPr>
          <w:rFonts w:ascii="Arial" w:hAnsi="Arial" w:cs="Arial"/>
        </w:rPr>
        <w:t>)</w:t>
      </w:r>
      <w:r w:rsidRPr="000966F5">
        <w:rPr>
          <w:rFonts w:ascii="Arial" w:hAnsi="Arial" w:cs="Arial"/>
        </w:rPr>
        <w:tab/>
        <w:t>Other sources of information on health issues</w:t>
      </w:r>
      <w:bookmarkEnd w:id="0"/>
    </w:p>
    <w:sectPr w:rsidR="0002321B" w:rsidRPr="00C107EF" w:rsidSect="009F658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79"/>
    <w:rsid w:val="0002321B"/>
    <w:rsid w:val="000F01E6"/>
    <w:rsid w:val="002D4B79"/>
    <w:rsid w:val="0045051D"/>
    <w:rsid w:val="00590E08"/>
    <w:rsid w:val="0060014B"/>
    <w:rsid w:val="009F658E"/>
    <w:rsid w:val="00C1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FB56DF"/>
  <w15:chartTrackingRefBased/>
  <w15:docId w15:val="{E7B4F68B-EDD0-4DC5-9E59-95B6D53D8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4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5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siwe Nkosi</dc:creator>
  <cp:keywords/>
  <dc:description/>
  <cp:lastModifiedBy>Busisiwe Nkosi</cp:lastModifiedBy>
  <cp:revision>4</cp:revision>
  <dcterms:created xsi:type="dcterms:W3CDTF">2019-02-15T18:07:00Z</dcterms:created>
  <dcterms:modified xsi:type="dcterms:W3CDTF">2019-02-18T14:27:00Z</dcterms:modified>
</cp:coreProperties>
</file>